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7AEFC0AC" w:rsidR="000035D5" w:rsidRDefault="0018246D" w:rsidP="000035D5">
      <w:pPr>
        <w:pStyle w:val="Title"/>
        <w:rPr>
          <w:lang w:val="en-GB"/>
        </w:rPr>
      </w:pPr>
      <w:bookmarkStart w:id="0" w:name="_Hlk140065824"/>
      <w:bookmarkStart w:id="1" w:name="_Hlk78282978"/>
      <w:r>
        <w:rPr>
          <w:lang w:val="en-GB"/>
        </w:rPr>
        <w:t>S</w:t>
      </w:r>
      <w:r w:rsidR="006E469B">
        <w:rPr>
          <w:lang w:val="en-GB"/>
        </w:rPr>
        <w:t>1</w:t>
      </w:r>
      <w:r w:rsidR="00CA3475">
        <w:rPr>
          <w:lang w:val="en-GB"/>
        </w:rPr>
        <w:t xml:space="preserve"> Checklist: </w:t>
      </w:r>
      <w:bookmarkStart w:id="2" w:name="_GoBack"/>
      <w:bookmarkEnd w:id="2"/>
      <w:r w:rsidR="000035D5">
        <w:rPr>
          <w:lang w:val="en-GB"/>
        </w:rPr>
        <w:t>Inclusivity in global research</w:t>
      </w:r>
    </w:p>
    <w:bookmarkEnd w:id="0"/>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3" w:name="_Hlk78273808"/>
      <w:r>
        <w:t>Note that if your paper is accepted for publication, this checklist will be published with your article in the supporting information files</w:t>
      </w:r>
      <w:bookmarkEnd w:id="3"/>
      <w:r>
        <w:t xml:space="preserve">. </w:t>
      </w:r>
      <w:bookmarkStart w:id="4" w:name="_Hlk78473744"/>
      <w:bookmarkStart w:id="5" w:name="_Hlk78473058"/>
      <w:r>
        <w:t>P</w:t>
      </w:r>
      <w:r w:rsidRPr="00C652F1">
        <w:t xml:space="preserve">lease ensure that you reference the checklist in the main body of your manuscript. </w:t>
      </w:r>
      <w:r>
        <w:t>We suggest adding a subsection ‘</w:t>
      </w:r>
      <w:bookmarkStart w:id="6" w:name="_Hlk140065637"/>
      <w:r>
        <w:t>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4"/>
      <w:bookmarkEnd w:id="6"/>
    </w:p>
    <w:bookmarkEnd w:id="5"/>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1"/>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7F27E9A8">
                <wp:simplePos x="0" y="0"/>
                <wp:positionH relativeFrom="margin">
                  <wp:align>right</wp:align>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AAF77BC" w:rsidR="000035D5" w:rsidRDefault="000035D5">
                            <w:r>
                              <w:t>Reported on page</w:t>
                            </w:r>
                            <w:r w:rsidR="00197F9C">
                              <w:t>s</w:t>
                            </w:r>
                            <w:r>
                              <w:t xml:space="preserve"> number: </w:t>
                            </w:r>
                            <w:r w:rsidR="00971A27">
                              <w:t>4</w:t>
                            </w:r>
                            <w:r w:rsidR="000E05C6">
                              <w:t xml:space="preserve"> </w:t>
                            </w:r>
                            <w:r w:rsidR="00197F9C">
                              <w:t xml:space="preserve"> and 5</w:t>
                            </w:r>
                            <w:r w:rsidR="000E05C6">
                              <w:t xml:space="preserve">  </w:t>
                            </w:r>
                          </w:p>
                          <w:p w14:paraId="697E207A" w14:textId="5DA21C94" w:rsidR="000E05C6" w:rsidRDefault="000E05C6" w:rsidP="000E05C6">
                            <w:r>
                              <w:t>The study was a</w:t>
                            </w:r>
                            <w:r w:rsidRPr="000E05C6">
                              <w:t xml:space="preserve">pproved by Makerere University School of Public Health Research and Ethics Committee (protocol 921), the Guttmacher Institute Institutional Review Board, and the Uganda National Council for Science and Technology (SS814ES). </w:t>
                            </w:r>
                          </w:p>
                          <w:p w14:paraId="69AAFB6D" w14:textId="73FD5249" w:rsidR="000E05C6" w:rsidRDefault="000E05C6">
                            <w:r>
                              <w:t>P</w:t>
                            </w:r>
                            <w:r w:rsidRPr="000E05C6">
                              <w:t>articipants provided written informed cons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AAF77BC" w:rsidR="000035D5" w:rsidRDefault="000035D5">
                      <w:r>
                        <w:t>Reported on page</w:t>
                      </w:r>
                      <w:r w:rsidR="00197F9C">
                        <w:t>s</w:t>
                      </w:r>
                      <w:r>
                        <w:t xml:space="preserve"> number: </w:t>
                      </w:r>
                      <w:proofErr w:type="gramStart"/>
                      <w:r w:rsidR="00971A27">
                        <w:t>4</w:t>
                      </w:r>
                      <w:r w:rsidR="000E05C6">
                        <w:t xml:space="preserve"> </w:t>
                      </w:r>
                      <w:r w:rsidR="00197F9C">
                        <w:t xml:space="preserve"> and</w:t>
                      </w:r>
                      <w:proofErr w:type="gramEnd"/>
                      <w:r w:rsidR="00197F9C">
                        <w:t xml:space="preserve"> 5</w:t>
                      </w:r>
                      <w:r w:rsidR="000E05C6">
                        <w:t xml:space="preserve">  </w:t>
                      </w:r>
                    </w:p>
                    <w:p w14:paraId="697E207A" w14:textId="5DA21C94" w:rsidR="000E05C6" w:rsidRDefault="000E05C6" w:rsidP="000E05C6">
                      <w:r>
                        <w:t>The study was a</w:t>
                      </w:r>
                      <w:r w:rsidRPr="000E05C6">
                        <w:t xml:space="preserve">pproved by Makerere University School of Public Health Research and Ethics Committee (protocol 921), the Guttmacher Institute Institutional Review Board, and the Uganda National Council for Science and Technology (SS814ES). </w:t>
                      </w:r>
                    </w:p>
                    <w:p w14:paraId="69AAFB6D" w14:textId="73FD5249" w:rsidR="000E05C6" w:rsidRDefault="000E05C6">
                      <w:r>
                        <w:t>P</w:t>
                      </w:r>
                      <w:r w:rsidRPr="000E05C6">
                        <w:t>articipants provided written informed consen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95634B4" w:rsidR="000035D5" w:rsidRDefault="000E05C6"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72D76150">
                <wp:simplePos x="0" y="0"/>
                <wp:positionH relativeFrom="margin">
                  <wp:posOffset>17145</wp:posOffset>
                </wp:positionH>
                <wp:positionV relativeFrom="paragraph">
                  <wp:posOffset>1506855</wp:posOffset>
                </wp:positionV>
                <wp:extent cx="6838950" cy="5143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4350"/>
                        </a:xfrm>
                        <a:prstGeom prst="rect">
                          <a:avLst/>
                        </a:prstGeom>
                        <a:solidFill>
                          <a:srgbClr val="FFFFFF"/>
                        </a:solidFill>
                        <a:ln w="9525">
                          <a:solidFill>
                            <a:srgbClr val="193A65"/>
                          </a:solidFill>
                          <a:miter lim="800000"/>
                          <a:headEnd/>
                          <a:tailEnd/>
                        </a:ln>
                      </wps:spPr>
                      <wps:txbx>
                        <w:txbxContent>
                          <w:p w14:paraId="41AE696F" w14:textId="4999B9E0" w:rsidR="000035D5" w:rsidRDefault="000E05C6" w:rsidP="000035D5">
                            <w:r>
                              <w:t>Yes. Reported on page number: 1</w:t>
                            </w:r>
                          </w:p>
                          <w:p w14:paraId="0CB38880" w14:textId="41F1CFE1" w:rsidR="000E05C6" w:rsidRDefault="000E05C6" w:rsidP="000035D5">
                            <w:r w:rsidRPr="007E09A5">
                              <w:rPr>
                                <w:rFonts w:ascii="Gill Sans MT" w:hAnsi="Gill Sans MT"/>
                              </w:rPr>
                              <w:t>Simon Peter Sebina Kibira,</w:t>
                            </w:r>
                            <w:r w:rsidRPr="007E09A5">
                              <w:rPr>
                                <w:rStyle w:val="normaltextrun"/>
                                <w:rFonts w:ascii="Gill Sans MT" w:hAnsi="Gill Sans MT"/>
                              </w:rPr>
                              <w:t xml:space="preserve"> Fredrick E. Makumbi, Sarah Nabukeera</w:t>
                            </w:r>
                            <w:r>
                              <w:rPr>
                                <w:rStyle w:val="normaltextrun"/>
                                <w:rFonts w:ascii="Gill Sans MT" w:hAnsi="Gill Sans MT"/>
                              </w:rPr>
                              <w:t xml:space="preserve">, </w:t>
                            </w:r>
                            <w:r w:rsidRPr="007E09A5">
                              <w:rPr>
                                <w:rStyle w:val="normaltextrun"/>
                                <w:rFonts w:ascii="Gill Sans MT" w:hAnsi="Gill Sans MT"/>
                              </w:rPr>
                              <w:t>Grace Kigozi Nalwog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DBFF50" id="_x0000_s1027" type="#_x0000_t202" style="position:absolute;margin-left:1.35pt;margin-top:118.65pt;width:538.5pt;height:40.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" strokecolor="#193a65">
                <v:textbox>
                  <w:txbxContent>
                    <w:p w14:paraId="41AE696F" w14:textId="4999B9E0" w:rsidR="000035D5" w:rsidRDefault="000E05C6" w:rsidP="000035D5">
                      <w:r>
                        <w:t>Yes. Reported on page number: 1</w:t>
                      </w:r>
                    </w:p>
                    <w:p w14:paraId="0CB38880" w14:textId="41F1CFE1" w:rsidR="000E05C6" w:rsidRDefault="000E05C6" w:rsidP="000035D5">
                      <w:r w:rsidRPr="007E09A5">
                        <w:rPr>
                          <w:rFonts w:ascii="Gill Sans MT" w:hAnsi="Gill Sans MT"/>
                        </w:rPr>
                        <w:t>Simon Peter Sebina Kibira,</w:t>
                      </w:r>
                      <w:r w:rsidRPr="007E09A5">
                        <w:rPr>
                          <w:rStyle w:val="normaltextrun"/>
                          <w:rFonts w:ascii="Gill Sans MT" w:hAnsi="Gill Sans MT"/>
                        </w:rPr>
                        <w:t xml:space="preserve"> Fredrick E. </w:t>
                      </w:r>
                      <w:proofErr w:type="spellStart"/>
                      <w:r w:rsidRPr="007E09A5">
                        <w:rPr>
                          <w:rStyle w:val="normaltextrun"/>
                          <w:rFonts w:ascii="Gill Sans MT" w:hAnsi="Gill Sans MT"/>
                        </w:rPr>
                        <w:t>Makumbi</w:t>
                      </w:r>
                      <w:proofErr w:type="spellEnd"/>
                      <w:r w:rsidRPr="007E09A5">
                        <w:rPr>
                          <w:rStyle w:val="normaltextrun"/>
                          <w:rFonts w:ascii="Gill Sans MT" w:hAnsi="Gill Sans MT"/>
                        </w:rPr>
                        <w:t xml:space="preserve">, Sarah </w:t>
                      </w:r>
                      <w:proofErr w:type="spellStart"/>
                      <w:r w:rsidRPr="007E09A5">
                        <w:rPr>
                          <w:rStyle w:val="normaltextrun"/>
                          <w:rFonts w:ascii="Gill Sans MT" w:hAnsi="Gill Sans MT"/>
                        </w:rPr>
                        <w:t>Nabukeera</w:t>
                      </w:r>
                      <w:proofErr w:type="spellEnd"/>
                      <w:r>
                        <w:rPr>
                          <w:rStyle w:val="normaltextrun"/>
                          <w:rFonts w:ascii="Gill Sans MT" w:hAnsi="Gill Sans MT"/>
                        </w:rPr>
                        <w:t xml:space="preserve">, </w:t>
                      </w:r>
                      <w:r w:rsidRPr="007E09A5">
                        <w:rPr>
                          <w:rStyle w:val="normaltextrun"/>
                          <w:rFonts w:ascii="Gill Sans MT" w:hAnsi="Gill Sans MT"/>
                        </w:rPr>
                        <w:t xml:space="preserve">Grace </w:t>
                      </w:r>
                      <w:proofErr w:type="spellStart"/>
                      <w:r w:rsidRPr="007E09A5">
                        <w:rPr>
                          <w:rStyle w:val="normaltextrun"/>
                          <w:rFonts w:ascii="Gill Sans MT" w:hAnsi="Gill Sans MT"/>
                        </w:rPr>
                        <w:t>Kigozi</w:t>
                      </w:r>
                      <w:proofErr w:type="spellEnd"/>
                      <w:r w:rsidRPr="007E09A5">
                        <w:rPr>
                          <w:rStyle w:val="normaltextrun"/>
                          <w:rFonts w:ascii="Gill Sans MT" w:hAnsi="Gill Sans MT"/>
                        </w:rPr>
                        <w:t xml:space="preserve"> Nalwog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4A42D59C">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CA035F4" w:rsidR="000035D5" w:rsidRDefault="000035D5" w:rsidP="000035D5">
                            <w:r>
                              <w:t xml:space="preserve">Reported on page number: </w:t>
                            </w:r>
                            <w:r w:rsidR="0018246D">
                              <w:t>N/A</w:t>
                            </w:r>
                            <w:r w:rsidR="00971A27">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5CA035F4" w:rsidR="000035D5" w:rsidRDefault="000035D5" w:rsidP="000035D5">
                      <w:r>
                        <w:t xml:space="preserve">Reported on page number: </w:t>
                      </w:r>
                      <w:r w:rsidR="0018246D">
                        <w:t>N/A</w:t>
                      </w:r>
                      <w:r w:rsidR="00971A27">
                        <w:t xml:space="preserve"> </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7"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4158DE55"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7E90288" w:rsidR="000035D5" w:rsidRDefault="000035D5" w:rsidP="000035D5">
      <w:pPr>
        <w:spacing w:before="240" w:after="240"/>
      </w:pPr>
    </w:p>
    <w:bookmarkEnd w:id="7"/>
    <w:p w14:paraId="50D21C05" w14:textId="654B88DC"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8"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11C7C50" w:rsidR="000035D5" w:rsidRDefault="002307F8" w:rsidP="000035D5">
                            <w:r>
                              <w:t>N/A</w:t>
                            </w:r>
                            <w:r w:rsidR="0053791A">
                              <w:t xml:space="preserve"> for community. </w:t>
                            </w:r>
                          </w:p>
                          <w:p w14:paraId="76BF317B" w14:textId="77777777" w:rsidR="00197F9C" w:rsidRDefault="00197F9C" w:rsidP="000035D5"/>
                          <w:p w14:paraId="0A98E991" w14:textId="71D6BA53" w:rsidR="00197F9C" w:rsidRDefault="00197F9C" w:rsidP="000035D5">
                            <w:r>
                              <w:t xml:space="preserve">We </w:t>
                            </w:r>
                            <w:r w:rsidR="0053791A">
                              <w:t xml:space="preserve">only </w:t>
                            </w:r>
                            <w:r>
                              <w:t xml:space="preserve">obtained permission from the district leadership to conduct the study in the distric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11C7C50" w:rsidR="000035D5" w:rsidRDefault="002307F8" w:rsidP="000035D5">
                      <w:r>
                        <w:t>N/A</w:t>
                      </w:r>
                      <w:r w:rsidR="0053791A">
                        <w:t xml:space="preserve"> for community. </w:t>
                      </w:r>
                    </w:p>
                    <w:p w14:paraId="76BF317B" w14:textId="77777777" w:rsidR="00197F9C" w:rsidRDefault="00197F9C" w:rsidP="000035D5"/>
                    <w:p w14:paraId="0A98E991" w14:textId="71D6BA53" w:rsidR="00197F9C" w:rsidRDefault="00197F9C" w:rsidP="000035D5">
                      <w:r>
                        <w:t xml:space="preserve">We </w:t>
                      </w:r>
                      <w:r w:rsidR="0053791A">
                        <w:t xml:space="preserve">only </w:t>
                      </w:r>
                      <w:r>
                        <w:t xml:space="preserve">obtained permission from the district leadership to conduct the study in the district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9" w:name="_Hlk78275784"/>
      <w:r>
        <w:t xml:space="preserve">Details of written informed consent obtained from study participants should be reported separately in the Methods section of your manuscript. </w:t>
      </w:r>
    </w:p>
    <w:bookmarkEnd w:id="9"/>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78AF87" w14:textId="17CA05BA" w:rsidR="00197F9C" w:rsidRDefault="002307F8" w:rsidP="000035D5">
                            <w:r>
                              <w:t>N/A</w:t>
                            </w:r>
                          </w:p>
                          <w:p w14:paraId="6D21B23F" w14:textId="7DC2C41C" w:rsidR="000035D5" w:rsidRDefault="00197F9C" w:rsidP="000035D5">
                            <w:r>
                              <w:t xml:space="preserve">The study topic was sensitive topic, and could expose participants to stigma. There local community members could not be involved in design of such a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0278AF87" w14:textId="17CA05BA" w:rsidR="00197F9C" w:rsidRDefault="002307F8" w:rsidP="000035D5">
                      <w:r>
                        <w:t>N/A</w:t>
                      </w:r>
                      <w:bookmarkStart w:id="10" w:name="_GoBack"/>
                      <w:bookmarkEnd w:id="10"/>
                    </w:p>
                    <w:p w14:paraId="6D21B23F" w14:textId="7DC2C41C" w:rsidR="000035D5" w:rsidRDefault="00197F9C" w:rsidP="000035D5">
                      <w:r>
                        <w:t xml:space="preserve">The study topic was sensitive topic, and could expose participants to stigma. There local community members could not be involved in design of such a stud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0C59471" w:rsidR="000035D5" w:rsidRDefault="008E346A" w:rsidP="000035D5">
                            <w:r>
                              <w:t xml:space="preserve">The consent forms, and the data collection indepth interview guides were translated into Luganda language spoken in the study area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0C59471" w:rsidR="000035D5" w:rsidRDefault="008E346A" w:rsidP="000035D5">
                      <w:r>
                        <w:t xml:space="preserve">The consent forms, and the data collection </w:t>
                      </w:r>
                      <w:proofErr w:type="spellStart"/>
                      <w:r>
                        <w:t>indepth</w:t>
                      </w:r>
                      <w:proofErr w:type="spellEnd"/>
                      <w:r>
                        <w:t xml:space="preserve"> interview guides were translated into Luganda language spoken in the study area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8"/>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CD59DF6" w:rsidR="000035D5" w:rsidRDefault="00501A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CD59DF6" w:rsidR="000035D5" w:rsidRDefault="00501A7A"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04CF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A03BDD" w14:textId="77777777" w:rsidR="00E04CFF" w:rsidRDefault="00E04CFF" w:rsidP="00F57A3B">
      <w:r>
        <w:separator/>
      </w:r>
    </w:p>
  </w:endnote>
  <w:endnote w:type="continuationSeparator" w:id="0">
    <w:p w14:paraId="00A9A901" w14:textId="77777777" w:rsidR="00E04CFF" w:rsidRDefault="00E04CF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68F341" w14:textId="77777777" w:rsidR="00E04CFF" w:rsidRDefault="00E04CFF" w:rsidP="00F57A3B">
      <w:r>
        <w:separator/>
      </w:r>
    </w:p>
  </w:footnote>
  <w:footnote w:type="continuationSeparator" w:id="0">
    <w:p w14:paraId="04AB51F2" w14:textId="77777777" w:rsidR="00E04CFF" w:rsidRDefault="00E04CFF"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E05C6"/>
    <w:rsid w:val="000F365D"/>
    <w:rsid w:val="00116E71"/>
    <w:rsid w:val="0018246D"/>
    <w:rsid w:val="00197F9C"/>
    <w:rsid w:val="002307F8"/>
    <w:rsid w:val="002642CE"/>
    <w:rsid w:val="00335779"/>
    <w:rsid w:val="00342932"/>
    <w:rsid w:val="003865CE"/>
    <w:rsid w:val="004A7A57"/>
    <w:rsid w:val="00501A7A"/>
    <w:rsid w:val="0053791A"/>
    <w:rsid w:val="00541C18"/>
    <w:rsid w:val="00580384"/>
    <w:rsid w:val="0069423E"/>
    <w:rsid w:val="006E469B"/>
    <w:rsid w:val="00831ADE"/>
    <w:rsid w:val="00841F25"/>
    <w:rsid w:val="008E346A"/>
    <w:rsid w:val="009364D9"/>
    <w:rsid w:val="00971A27"/>
    <w:rsid w:val="00A43F5B"/>
    <w:rsid w:val="00B32C44"/>
    <w:rsid w:val="00B549EB"/>
    <w:rsid w:val="00CA3475"/>
    <w:rsid w:val="00DF14D0"/>
    <w:rsid w:val="00E004E6"/>
    <w:rsid w:val="00E04CFF"/>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customStyle="1" w:styleId="normaltextrun">
    <w:name w:val="normaltextrun"/>
    <w:basedOn w:val="DefaultParagraphFont"/>
    <w:rsid w:val="000E05C6"/>
  </w:style>
  <w:style w:type="paragraph" w:customStyle="1" w:styleId="paragraph">
    <w:name w:val="paragraph"/>
    <w:basedOn w:val="Normal"/>
    <w:link w:val="paragraphChar"/>
    <w:rsid w:val="000E05C6"/>
    <w:pPr>
      <w:spacing w:before="100" w:beforeAutospacing="1" w:after="100" w:afterAutospacing="1"/>
    </w:pPr>
    <w:rPr>
      <w:rFonts w:ascii="Times New Roman" w:eastAsia="Times New Roman" w:hAnsi="Times New Roman" w:cs="Times New Roman"/>
    </w:rPr>
  </w:style>
  <w:style w:type="character" w:customStyle="1" w:styleId="paragraphChar">
    <w:name w:val="paragraph Char"/>
    <w:basedOn w:val="DefaultParagraphFont"/>
    <w:link w:val="paragraph"/>
    <w:rsid w:val="000E05C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6EBDBD-DBA1-4152-B238-AE5E060F7B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5</TotalTime>
  <Pages>4</Pages>
  <Words>930</Words>
  <Characters>530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iver</cp:lastModifiedBy>
  <cp:revision>14</cp:revision>
  <dcterms:created xsi:type="dcterms:W3CDTF">2021-08-25T21:42:00Z</dcterms:created>
  <dcterms:modified xsi:type="dcterms:W3CDTF">2023-11-01T13:24:00Z</dcterms:modified>
</cp:coreProperties>
</file>